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04636" w14:textId="77777777" w:rsidR="00D84142" w:rsidRPr="00D84142" w:rsidRDefault="00D84142" w:rsidP="00D84142">
      <w:pPr>
        <w:rPr>
          <w:rFonts w:ascii="Times New Roman" w:hAnsi="Times New Roman" w:cs="Times New Roman"/>
        </w:rPr>
      </w:pPr>
      <w:r w:rsidRPr="00D84142">
        <w:rPr>
          <w:rFonts w:ascii="Times New Roman" w:hAnsi="Times New Roman" w:cs="Times New Roman"/>
          <w:b/>
          <w:bCs/>
        </w:rPr>
        <w:t>Multimedia Appendix 3.</w:t>
      </w:r>
      <w:r w:rsidRPr="00D84142">
        <w:rPr>
          <w:rFonts w:ascii="Times New Roman" w:hAnsi="Times New Roman" w:cs="Times New Roman"/>
        </w:rPr>
        <w:t xml:space="preserve"> </w:t>
      </w:r>
    </w:p>
    <w:p w14:paraId="1D7F584A" w14:textId="1B9742F4" w:rsidR="00D84142" w:rsidRPr="00D84142" w:rsidRDefault="00D84142" w:rsidP="00D84142">
      <w:pPr>
        <w:rPr>
          <w:rFonts w:ascii="Times New Roman" w:hAnsi="Times New Roman" w:cs="Times New Roman"/>
        </w:rPr>
      </w:pPr>
      <w:r w:rsidRPr="00D84142">
        <w:rPr>
          <w:rFonts w:ascii="Times New Roman" w:hAnsi="Times New Roman" w:cs="Times New Roman"/>
        </w:rPr>
        <w:t>Table S1. Table of Correctness, Completeness, and Risk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2484"/>
        <w:gridCol w:w="2608"/>
        <w:gridCol w:w="2363"/>
      </w:tblGrid>
      <w:tr w:rsidR="00D84142" w:rsidRPr="00D84142" w14:paraId="62DFAC09" w14:textId="77777777">
        <w:trPr>
          <w:trHeight w:val="213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E041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017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ChatGPT (n = 76) 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81D7B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Gemini (n = 76) 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FE84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Copilot (n = 76) </w:t>
            </w:r>
          </w:p>
        </w:tc>
      </w:tr>
      <w:tr w:rsidR="00D84142" w:rsidRPr="00D84142" w14:paraId="0DB1BB9D" w14:textId="77777777">
        <w:trPr>
          <w:trHeight w:val="229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9D7BBD9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Correctnes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4E57DD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8D7F91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0B63C60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84142" w:rsidRPr="00D84142" w14:paraId="69C56D10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7362C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Fully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62268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38 (50.00%, </w:t>
            </w:r>
          </w:p>
          <w:p w14:paraId="2742C354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38.30, 61.70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354C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6 (34.21%, </w:t>
            </w:r>
          </w:p>
          <w:p w14:paraId="51A57EE6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3.71, 45.99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212AC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7 (35.53%, </w:t>
            </w:r>
          </w:p>
          <w:p w14:paraId="4B933783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4.88, 47.34)</w:t>
            </w:r>
          </w:p>
        </w:tc>
      </w:tr>
      <w:tr w:rsidR="00D84142" w:rsidRPr="00D84142" w14:paraId="2808DAE1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5DBCC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0AE8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4 (31.58%, </w:t>
            </w:r>
          </w:p>
          <w:p w14:paraId="53F5526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1.39, 43.26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1762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9 (38.16%, </w:t>
            </w:r>
          </w:p>
          <w:p w14:paraId="5EF8B589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7.25, 50.02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25A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7 (35.53%, </w:t>
            </w:r>
          </w:p>
          <w:p w14:paraId="2507670B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4.88, 47.34)</w:t>
            </w:r>
          </w:p>
        </w:tc>
      </w:tr>
      <w:tr w:rsidR="00D84142" w:rsidRPr="00D84142" w14:paraId="74D2F9A4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A0F5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D22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14 (18.42%, </w:t>
            </w:r>
          </w:p>
          <w:p w14:paraId="6DB4469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10.45, 28.97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EFE3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1 (27.63%, </w:t>
            </w:r>
          </w:p>
          <w:p w14:paraId="3073B9F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17.99, 39.09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4001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2 (28.95%, </w:t>
            </w:r>
          </w:p>
          <w:p w14:paraId="11AB5470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19.11, 40.48)</w:t>
            </w:r>
          </w:p>
        </w:tc>
      </w:tr>
      <w:tr w:rsidR="00D84142" w:rsidRPr="00D84142" w14:paraId="27E9874E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CC0082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Completenes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06B370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1EAAA6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1D858FC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84142" w:rsidRPr="00D84142" w14:paraId="53A91519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9626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Fully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0F5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73 (96.05%, </w:t>
            </w:r>
          </w:p>
          <w:p w14:paraId="4A4A46C9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88.89, 99.18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A601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71 (93.42%, </w:t>
            </w:r>
          </w:p>
          <w:p w14:paraId="3D96233C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85.31, 97.83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28173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67 (88.16%, </w:t>
            </w:r>
          </w:p>
          <w:p w14:paraId="7DBCEBA5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78.71, 94.44)</w:t>
            </w:r>
          </w:p>
        </w:tc>
      </w:tr>
      <w:tr w:rsidR="00D84142" w:rsidRPr="00D84142" w14:paraId="18EF0089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392D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D25B4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3 (3.94%, </w:t>
            </w:r>
          </w:p>
          <w:p w14:paraId="45CC2044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82, 11.1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9B2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5 (6.58%, </w:t>
            </w:r>
          </w:p>
          <w:p w14:paraId="3C9422A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.17, 14.96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476D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7 (9.21%, </w:t>
            </w:r>
          </w:p>
          <w:p w14:paraId="0AD7EEC0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3.78, 18.06)</w:t>
            </w:r>
          </w:p>
        </w:tc>
      </w:tr>
      <w:tr w:rsidR="00D84142" w:rsidRPr="00D84142" w14:paraId="69C65A91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57D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C02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0 (0.00%, </w:t>
            </w:r>
          </w:p>
          <w:p w14:paraId="5C679692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00, 4.74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8495E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0 (0.00%, </w:t>
            </w:r>
          </w:p>
          <w:p w14:paraId="11F344F6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00, 4.74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527B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 (2.63%, </w:t>
            </w:r>
          </w:p>
          <w:p w14:paraId="46CE0C9A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32, 9.18)</w:t>
            </w:r>
          </w:p>
        </w:tc>
      </w:tr>
      <w:tr w:rsidR="00D84142" w:rsidRPr="00D84142" w14:paraId="5F7CD505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98D58B8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918833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22E205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0545BD53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84142" w:rsidRPr="00D84142" w14:paraId="0851054A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4FFAD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1680B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38 (50.00%, </w:t>
            </w:r>
          </w:p>
          <w:p w14:paraId="59911974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38.30, 61.70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5E78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6 (34.21%, </w:t>
            </w:r>
          </w:p>
          <w:p w14:paraId="0D56FE95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3.71, 45.99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15D90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27 (35.53%, </w:t>
            </w:r>
          </w:p>
          <w:p w14:paraId="611F496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24.88, 47.34)</w:t>
            </w:r>
          </w:p>
        </w:tc>
      </w:tr>
      <w:tr w:rsidR="00D84142" w:rsidRPr="00D84142" w14:paraId="421FEF20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492D2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138D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37 (48.68%, </w:t>
            </w:r>
          </w:p>
          <w:p w14:paraId="6BAE4C92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37.04, 60.43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6D49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49 (64.47%, </w:t>
            </w:r>
          </w:p>
          <w:p w14:paraId="0FB940E5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52.66, 75.12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4D95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48 (63.16%, </w:t>
            </w:r>
          </w:p>
          <w:p w14:paraId="53DC3667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51.31, 73.94)</w:t>
            </w:r>
          </w:p>
        </w:tc>
      </w:tr>
      <w:tr w:rsidR="00D84142" w:rsidRPr="00D84142" w14:paraId="514725B4" w14:textId="77777777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57311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4836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1 (1.32%, </w:t>
            </w:r>
          </w:p>
          <w:p w14:paraId="1B2B352F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03, 7.1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FF53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1 (1.32%, </w:t>
            </w:r>
          </w:p>
          <w:p w14:paraId="2586F649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03, 7.11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30DE9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 xml:space="preserve">n = 1 (1.32%, </w:t>
            </w:r>
          </w:p>
          <w:p w14:paraId="1B5970C0" w14:textId="77777777" w:rsidR="00D84142" w:rsidRPr="00D84142" w:rsidRDefault="00D84142" w:rsidP="00D8414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84142">
              <w:rPr>
                <w:rFonts w:ascii="Times New Roman" w:hAnsi="Times New Roman" w:cs="Times New Roman"/>
              </w:rPr>
              <w:t>95% CI: 0.03, 7.11)</w:t>
            </w:r>
          </w:p>
        </w:tc>
      </w:tr>
    </w:tbl>
    <w:p w14:paraId="317E4DD2" w14:textId="6E51B815" w:rsidR="00D84142" w:rsidRPr="00D84142" w:rsidRDefault="00D84142" w:rsidP="00D84142">
      <w:pPr>
        <w:rPr>
          <w:rFonts w:ascii="Times New Roman" w:hAnsi="Times New Roman" w:cs="Times New Roman"/>
        </w:rPr>
      </w:pPr>
    </w:p>
    <w:p w14:paraId="500FF30A" w14:textId="77777777" w:rsidR="00D84142" w:rsidRPr="00D84142" w:rsidRDefault="00D84142">
      <w:pPr>
        <w:rPr>
          <w:rFonts w:ascii="Times New Roman" w:hAnsi="Times New Roman" w:cs="Times New Roman"/>
        </w:rPr>
      </w:pPr>
      <w:r w:rsidRPr="00D84142">
        <w:rPr>
          <w:rFonts w:ascii="Times New Roman" w:hAnsi="Times New Roman" w:cs="Times New Roman"/>
        </w:rPr>
        <w:br w:type="page"/>
      </w:r>
    </w:p>
    <w:p w14:paraId="719551CA" w14:textId="76612287" w:rsidR="00D84142" w:rsidRPr="00D84142" w:rsidRDefault="00D84142" w:rsidP="00D84142">
      <w:pPr>
        <w:rPr>
          <w:rFonts w:ascii="Times New Roman" w:hAnsi="Times New Roman" w:cs="Times New Roman"/>
          <w:szCs w:val="22"/>
        </w:rPr>
      </w:pPr>
      <w:r w:rsidRPr="00D84142">
        <w:rPr>
          <w:rFonts w:ascii="Times New Roman" w:hAnsi="Times New Roman" w:cs="Times New Roman"/>
          <w:szCs w:val="22"/>
        </w:rPr>
        <w:lastRenderedPageBreak/>
        <w:t xml:space="preserve">Figure </w:t>
      </w:r>
      <w:r>
        <w:rPr>
          <w:rFonts w:ascii="Times New Roman" w:hAnsi="Times New Roman" w:cs="Times New Roman"/>
          <w:szCs w:val="22"/>
        </w:rPr>
        <w:t>S1</w:t>
      </w:r>
      <w:r w:rsidRPr="00D84142">
        <w:rPr>
          <w:rFonts w:ascii="Times New Roman" w:hAnsi="Times New Roman" w:cs="Times New Roman"/>
          <w:szCs w:val="22"/>
        </w:rPr>
        <w:t>.</w:t>
      </w:r>
      <w:r w:rsidRPr="00D84142">
        <w:rPr>
          <w:rFonts w:ascii="Times New Roman" w:hAnsi="Times New Roman" w:cs="Times New Roman"/>
          <w:szCs w:val="22"/>
          <w:cs/>
        </w:rPr>
        <w:t xml:space="preserve"> </w:t>
      </w:r>
      <w:r w:rsidRPr="00D84142">
        <w:rPr>
          <w:rFonts w:ascii="Times New Roman" w:hAnsi="Times New Roman" w:cs="Times New Roman"/>
          <w:szCs w:val="22"/>
        </w:rPr>
        <w:t>Percentage</w:t>
      </w:r>
      <w:r w:rsidRPr="00D84142">
        <w:rPr>
          <w:rFonts w:ascii="Times New Roman" w:hAnsi="Times New Roman" w:cs="Times New Roman"/>
          <w:szCs w:val="22"/>
          <w:cs/>
        </w:rPr>
        <w:t>-</w:t>
      </w:r>
      <w:r w:rsidRPr="00D84142">
        <w:rPr>
          <w:rFonts w:ascii="Times New Roman" w:hAnsi="Times New Roman" w:cs="Times New Roman"/>
          <w:szCs w:val="22"/>
        </w:rPr>
        <w:t>based assessment of the overall performance of Chat</w:t>
      </w:r>
      <w:r w:rsidRPr="00D84142">
        <w:rPr>
          <w:rFonts w:ascii="Times New Roman" w:eastAsia="SimSun" w:hAnsi="Times New Roman" w:cs="Times New Roman"/>
          <w:szCs w:val="22"/>
        </w:rPr>
        <w:t>GPT</w:t>
      </w:r>
      <w:r w:rsidRPr="00D84142">
        <w:rPr>
          <w:rFonts w:ascii="Times New Roman" w:eastAsia="SimSun" w:hAnsi="Times New Roman" w:cs="Times New Roman"/>
          <w:szCs w:val="22"/>
          <w:cs/>
        </w:rPr>
        <w:t>-</w:t>
      </w:r>
      <w:r w:rsidRPr="00D84142">
        <w:rPr>
          <w:rFonts w:ascii="Times New Roman" w:eastAsia="SimSun" w:hAnsi="Times New Roman" w:cs="Times New Roman"/>
          <w:szCs w:val="22"/>
        </w:rPr>
        <w:t>4o</w:t>
      </w:r>
      <w:r w:rsidRPr="00D84142">
        <w:rPr>
          <w:rFonts w:ascii="Times New Roman" w:hAnsi="Times New Roman" w:cs="Times New Roman"/>
          <w:szCs w:val="22"/>
        </w:rPr>
        <w:t>, Google Gemini, and Microsoft Copilot across the dimensions of correctness, completeness, and risk.</w:t>
      </w:r>
    </w:p>
    <w:p w14:paraId="4D8738B1" w14:textId="71A41B89" w:rsidR="00CA7B5E" w:rsidRPr="00D84142" w:rsidRDefault="00D84142" w:rsidP="00D8414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3E874E" wp14:editId="13BDC10F">
            <wp:extent cx="5701443" cy="7629525"/>
            <wp:effectExtent l="0" t="0" r="0" b="0"/>
            <wp:docPr id="13385071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507100" name="Picture 133850710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6" b="2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926" cy="7632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7B5E" w:rsidRPr="00D8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42"/>
    <w:rsid w:val="007B6C0B"/>
    <w:rsid w:val="00931739"/>
    <w:rsid w:val="00961431"/>
    <w:rsid w:val="00AB25BF"/>
    <w:rsid w:val="00CA7B5E"/>
    <w:rsid w:val="00D8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57795"/>
  <w15:chartTrackingRefBased/>
  <w15:docId w15:val="{509C20B8-955F-47C7-A665-1CA46517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1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1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14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14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14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1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1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1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1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1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1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8414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8414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84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1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1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1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1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1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4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marisa</cp:lastModifiedBy>
  <cp:revision>1</cp:revision>
  <dcterms:created xsi:type="dcterms:W3CDTF">2025-11-06T03:09:00Z</dcterms:created>
  <dcterms:modified xsi:type="dcterms:W3CDTF">2025-11-06T03:13:00Z</dcterms:modified>
</cp:coreProperties>
</file>